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1725"/>
        <w:gridCol w:w="1635"/>
        <w:gridCol w:w="1920"/>
        <w:gridCol w:w="2795"/>
      </w:tblGrid>
      <w:tr w:rsidR="00B20E0F" w:rsidRPr="00350C16" w14:paraId="1A20F488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AE60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B6D8A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Compoun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65114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12F2D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BB30E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 xml:space="preserve"> </w:t>
            </w:r>
          </w:p>
        </w:tc>
      </w:tr>
      <w:tr w:rsidR="00B20E0F" w:rsidRPr="00350C16" w14:paraId="1DB34579" w14:textId="77777777" w:rsidTr="006576F5"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D414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Year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1F8D4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D-malic acid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3B6B4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Pimelic acid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5017D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Meso-erythritol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FA0A" w14:textId="7F2271C4" w:rsidR="00B20E0F" w:rsidRPr="00350C16" w:rsidRDefault="00B20E0F" w:rsidP="006576F5">
            <w:pPr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ß</w:t>
            </w:r>
            <w:r w:rsidRPr="00350C16">
              <w:rPr>
                <w:rFonts w:ascii="Myriad Pro" w:hAnsi="Myriad Pro"/>
              </w:rPr>
              <w:t>-</w:t>
            </w:r>
            <w:proofErr w:type="spellStart"/>
            <w:r w:rsidRPr="00350C16">
              <w:rPr>
                <w:rFonts w:ascii="Myriad Pro" w:hAnsi="Myriad Pro"/>
              </w:rPr>
              <w:t>nocaryophillonic</w:t>
            </w:r>
            <w:proofErr w:type="spellEnd"/>
            <w:r w:rsidRPr="00350C16">
              <w:rPr>
                <w:rFonts w:ascii="Myriad Pro" w:hAnsi="Myriad Pro"/>
              </w:rPr>
              <w:t xml:space="preserve"> acid</w:t>
            </w:r>
          </w:p>
        </w:tc>
      </w:tr>
      <w:tr w:rsidR="00B20E0F" w:rsidRPr="00350C16" w14:paraId="1BD91AF1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D05C2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28BF0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F5353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C7406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FCAB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2</w:t>
            </w:r>
          </w:p>
        </w:tc>
      </w:tr>
      <w:tr w:rsidR="00B20E0F" w:rsidRPr="00350C16" w14:paraId="7BA8F8B7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B5BD3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EAA68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C4240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695B9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AB971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</w:tr>
      <w:tr w:rsidR="00B20E0F" w:rsidRPr="00350C16" w14:paraId="7F1A2038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A8E6D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6AE82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192EF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AF45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4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6B8BD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9</w:t>
            </w:r>
          </w:p>
        </w:tc>
      </w:tr>
      <w:tr w:rsidR="00B20E0F" w:rsidRPr="00350C16" w14:paraId="738331E4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30453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9A0EC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F3D20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8C1BA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5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CD2E3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7</w:t>
            </w:r>
          </w:p>
        </w:tc>
      </w:tr>
      <w:tr w:rsidR="00B20E0F" w:rsidRPr="00350C16" w14:paraId="34891A5F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DF975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BA46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1CED2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81B63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5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FA1A6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9</w:t>
            </w:r>
          </w:p>
        </w:tc>
      </w:tr>
      <w:tr w:rsidR="00B20E0F" w:rsidRPr="00350C16" w14:paraId="4D203F8C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589C7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353E9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6E976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72936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4D230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5</w:t>
            </w:r>
          </w:p>
        </w:tc>
      </w:tr>
      <w:tr w:rsidR="00B20E0F" w:rsidRPr="00350C16" w14:paraId="6DA93F41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2BBF8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1F854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0832E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585A8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540F0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1</w:t>
            </w:r>
          </w:p>
        </w:tc>
      </w:tr>
      <w:tr w:rsidR="00B20E0F" w:rsidRPr="00350C16" w14:paraId="57725899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C9B6D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4CFB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D35B6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282F9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76DF6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3</w:t>
            </w:r>
          </w:p>
        </w:tc>
      </w:tr>
      <w:tr w:rsidR="00B20E0F" w:rsidRPr="00350C16" w14:paraId="5B377705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C471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FB3F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44B58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B564D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A7E98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3</w:t>
            </w:r>
          </w:p>
        </w:tc>
      </w:tr>
      <w:tr w:rsidR="00B20E0F" w:rsidRPr="00350C16" w14:paraId="20AE08F1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D7A6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6FD88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188E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FEABC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FE8B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4</w:t>
            </w:r>
          </w:p>
        </w:tc>
      </w:tr>
      <w:tr w:rsidR="00B20E0F" w:rsidRPr="00350C16" w14:paraId="741AB4EE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D580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6212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F2CD3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5DCA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5DEA2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</w:tr>
      <w:tr w:rsidR="00B20E0F" w:rsidRPr="00350C16" w14:paraId="1E40324C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04A0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32D5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D04E0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0C3A4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E423E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9</w:t>
            </w:r>
          </w:p>
        </w:tc>
      </w:tr>
      <w:tr w:rsidR="00B20E0F" w:rsidRPr="00350C16" w14:paraId="354EE536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64522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6F3AD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3B3E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9C0E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F9974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2</w:t>
            </w:r>
          </w:p>
        </w:tc>
      </w:tr>
      <w:tr w:rsidR="00B20E0F" w:rsidRPr="00350C16" w14:paraId="1AB91996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C1C04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7F4D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1.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6923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15E74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34F3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</w:tr>
      <w:tr w:rsidR="00B20E0F" w:rsidRPr="00350C16" w14:paraId="65C11BC9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3D20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0BFDA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CF61E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ADAB4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4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50442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bookmarkStart w:id="0" w:name="_GoBack"/>
            <w:bookmarkEnd w:id="0"/>
          </w:p>
        </w:tc>
      </w:tr>
      <w:tr w:rsidR="00B20E0F" w:rsidRPr="00350C16" w14:paraId="0477DC08" w14:textId="77777777" w:rsidTr="006576F5"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3D69F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2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D5B1D" w14:textId="77777777" w:rsidR="00B20E0F" w:rsidRPr="00350C16" w:rsidRDefault="00B20E0F" w:rsidP="006576F5">
            <w:pPr>
              <w:rPr>
                <w:rFonts w:ascii="Myriad Pro" w:hAnsi="Myriad Pro"/>
              </w:rPr>
            </w:pPr>
            <w:r w:rsidRPr="00350C16">
              <w:rPr>
                <w:rFonts w:ascii="Myriad Pro" w:hAnsi="Myriad Pro"/>
              </w:rPr>
              <w:t>0.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D6111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1BAFF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78BE" w14:textId="77777777" w:rsidR="00B20E0F" w:rsidRPr="00350C16" w:rsidRDefault="00B20E0F" w:rsidP="006576F5">
            <w:pPr>
              <w:rPr>
                <w:rFonts w:ascii="Myriad Pro" w:hAnsi="Myriad Pro"/>
              </w:rPr>
            </w:pPr>
          </w:p>
        </w:tc>
      </w:tr>
    </w:tbl>
    <w:p w14:paraId="5C3C341D" w14:textId="77777777" w:rsidR="007C7E44" w:rsidRDefault="007C7E44"/>
    <w:sectPr w:rsidR="007C7E44" w:rsidSect="0043614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orbel"/>
    <w:panose1 w:val="020B0604020202020204"/>
    <w:charset w:val="00"/>
    <w:family w:val="swiss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82"/>
    <w:rsid w:val="00025E84"/>
    <w:rsid w:val="003C4A75"/>
    <w:rsid w:val="00436142"/>
    <w:rsid w:val="007C7E44"/>
    <w:rsid w:val="00B20E0F"/>
    <w:rsid w:val="00F7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7ED1E"/>
  <w14:defaultImageDpi w14:val="32767"/>
  <w15:chartTrackingRefBased/>
  <w15:docId w15:val="{F7CCF869-E2C1-504A-9116-DC4740E2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0A82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my C.F.</dc:creator>
  <cp:keywords/>
  <dc:description/>
  <cp:lastModifiedBy>King, Amy C.F.</cp:lastModifiedBy>
  <cp:revision>2</cp:revision>
  <dcterms:created xsi:type="dcterms:W3CDTF">2019-07-25T20:12:00Z</dcterms:created>
  <dcterms:modified xsi:type="dcterms:W3CDTF">2019-07-25T20:12:00Z</dcterms:modified>
</cp:coreProperties>
</file>